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>ELECTRONIC SUPPLEMENTARY MATERIAL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ymbiont-mediated protection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Acromyrmex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eaf-cutter ants from the entomopathogenic fungus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Metarhizium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anisoplia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aspar Bruner-Montero, Matthew Wood, Heidi A. Horn, Erin Gemperline, Lingjun Li &amp; Cameron R. Currie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NA extraction, sequencing and phylogenetic analy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NA of both ants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seudonocard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issues were extracted using Epicenter Master Pure Complete DNA and RNA Purification Kit (Illumina, Madison, WI) with some modifications . Fresh tissues were homogenized using a Mini-beadbeater for 2.5 min in 2.0 mL screw-cap tubes with one 3 mm diameter sterile steel bead in 300 μl Tissue and Cell Lysis Solution. Subsequently, samples were centrifuged at 10,200 rpm for 10 min; the supernatant was collected and processed following the manufacturer’s protocols.</w:t>
      </w:r>
      <w:r>
        <w:rPr>
          <w:rFonts w:cs="Times New Roman" w:ascii="Times New Roman" w:hAnsi="Times New Roman"/>
          <w:sz w:val="24"/>
          <w:szCs w:val="24"/>
        </w:rPr>
        <w:t xml:space="preserve"> Partial length sequence of the nuclear elongation factor gene (</w:t>
      </w:r>
      <w:r>
        <w:rPr>
          <w:rFonts w:cs="Times New Roman" w:ascii="Times New Roman" w:hAnsi="Times New Roman"/>
          <w:i/>
          <w:sz w:val="24"/>
          <w:szCs w:val="24"/>
        </w:rPr>
        <w:t>EF-Tu</w:t>
      </w:r>
      <w:r>
        <w:rPr>
          <w:rFonts w:cs="Times New Roman" w:ascii="Times New Roman" w:hAnsi="Times New Roman"/>
          <w:sz w:val="24"/>
          <w:szCs w:val="24"/>
        </w:rPr>
        <w:t xml:space="preserve">) was amplified using primers 52F and 920R that are specific for </w:t>
      </w:r>
      <w:r>
        <w:rPr>
          <w:rFonts w:cs="Times New Roman" w:ascii="Times New Roman" w:hAnsi="Times New Roman"/>
          <w:i/>
          <w:sz w:val="24"/>
          <w:szCs w:val="24"/>
        </w:rPr>
        <w:t xml:space="preserve">Pseudonocardia </w:t>
      </w:r>
      <w:r>
        <w:rPr>
          <w:rFonts w:cs="Times New Roman" w:ascii="Times New Roman" w:hAnsi="Times New Roman"/>
          <w:sz w:val="24"/>
          <w:szCs w:val="24"/>
        </w:rPr>
        <w:t>. Twenty-five μl total volume of PCR product was amplified using Gotaq Green Master Mix (Promega) at the following conditions: 94°C for 5 min, 40 cycles of 94°C for 30 s, 60°C for 45 s, 72°C for 2 min and a final extension at 72°C for 10 min. Amplicons were sequenced at the University of Wisconsin Biotechnology Center (http://biotech.wisc.edu)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sequences were manually edited using Sequencher V 5.2 (Gene Code) and aligned with Clustal X  and MUSCLE . Mega 6.0 was used to generate a Maximum likelihood phylogeny based on the Tamura-Nei method and bootstrapped 1000 times . Twenty-six sequences were added to the analysis from the GenBank database from previous studies for comparison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MALDI-Orbitrap imag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ant thorax was removed from each ant and inlaid into custom glass slides. The slides were coated with MALDI matrix, 2, 5-dihydroxybenzoic acid, using an automatic matrix sprayer (HTX Imaging, Carrboro, NC) and positioned in the slide adapter MALDI plate. MALDI-MSI was performed with a high-resolution, accurate-mass MALDI-Orbitrap LTQ mass spectrometer with a spatial resolution of 75 µm in the mass rang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/z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00-1700. For more detail of the protocol see Gemerlin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. a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7) .</w:t>
      </w:r>
    </w:p>
    <w:p>
      <w:pPr>
        <w:pStyle w:val="EndNoteBibliography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before="0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 xml:space="preserve">[1] Hanshew, A.S., Mason, C.J., Raffa, K.F. &amp; Currie, C.R. 2013 Minimization of chloroplast contamination in 16S rRNA gene pyrosequencing of insect herbivore bacterial communities. </w:t>
      </w:r>
      <w:r>
        <w:rPr>
          <w:rFonts w:cs="Times New Roman" w:ascii="Times New Roman" w:hAnsi="Times New Roman"/>
          <w:i/>
          <w:sz w:val="24"/>
          <w:szCs w:val="24"/>
        </w:rPr>
        <w:t>J Microbiol Metho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5</w:t>
      </w:r>
      <w:r>
        <w:rPr>
          <w:rFonts w:cs="Times New Roman" w:ascii="Times New Roman" w:hAnsi="Times New Roman"/>
          <w:sz w:val="24"/>
          <w:szCs w:val="24"/>
        </w:rPr>
        <w:t>, 149-155. (doi:10.1016/j.mimet.2013.08.007</w:t>
      </w:r>
      <w:bookmarkEnd w:id="7"/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2] Poulsen, M., Cafaro, M., Boomsma, J.J. &amp; Currie, C.R. 2005 Specificity of the mutualistic association between actinomycete bacteria and two sympatric species of </w:t>
      </w:r>
      <w:r>
        <w:rPr>
          <w:rFonts w:cs="Times New Roman" w:ascii="Times New Roman" w:hAnsi="Times New Roman"/>
          <w:i/>
          <w:sz w:val="24"/>
          <w:szCs w:val="24"/>
        </w:rPr>
        <w:t xml:space="preserve">Acromyrmex </w:t>
      </w:r>
      <w:r>
        <w:rPr>
          <w:rFonts w:cs="Times New Roman" w:ascii="Times New Roman" w:hAnsi="Times New Roman"/>
          <w:sz w:val="24"/>
          <w:szCs w:val="24"/>
        </w:rPr>
        <w:t xml:space="preserve">leaf-cutting ants. </w:t>
      </w:r>
      <w:r>
        <w:rPr>
          <w:rFonts w:cs="Times New Roman" w:ascii="Times New Roman" w:hAnsi="Times New Roman"/>
          <w:i/>
          <w:sz w:val="24"/>
          <w:szCs w:val="24"/>
        </w:rPr>
        <w:t>Mol Ec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, 3597-3604. (doi:10.1111/j.1365-294X.2005.02695.x).</w:t>
      </w:r>
      <w:bookmarkEnd w:id="6"/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3] Larkin, M.A., Blackshields, G., Brown, N.P., Chenna, R., McGettigan, P.A., McWilliam, H., Valentin, F., Wallace, I.M., Wilm, A., Lopez, R., et al. 2007 Clustal W and Clustal X version 2.0. </w:t>
      </w:r>
      <w:r>
        <w:rPr>
          <w:rFonts w:cs="Times New Roman" w:ascii="Times New Roman" w:hAnsi="Times New Roman"/>
          <w:i/>
          <w:sz w:val="24"/>
          <w:szCs w:val="24"/>
        </w:rPr>
        <w:t>Bioinforma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, 2947-2948. (doi:10.1093/bioinformatics/btm404).</w:t>
      </w:r>
      <w:bookmarkEnd w:id="5"/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4] Edgar, R.C. 2004 MUSCLE: multiple sequence alignment with high accuracy and high throughput. </w:t>
      </w:r>
      <w:r>
        <w:rPr>
          <w:rFonts w:cs="Times New Roman" w:ascii="Times New Roman" w:hAnsi="Times New Roman"/>
          <w:i/>
          <w:sz w:val="24"/>
          <w:szCs w:val="24"/>
        </w:rPr>
        <w:t>Nucleic Acids R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, 1792-1797. (doi:10.1093/nar/gkh340).</w:t>
      </w:r>
      <w:bookmarkEnd w:id="4"/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5] Tamura, K., Stecher, G., Peterson, D., Filipski, A. &amp; Kumar, S. 2013 MEGA6: Molecular Evolutionary Genetics Analysis version 6.0. </w:t>
      </w:r>
      <w:r>
        <w:rPr>
          <w:rFonts w:cs="Times New Roman" w:ascii="Times New Roman" w:hAnsi="Times New Roman"/>
          <w:i/>
          <w:sz w:val="24"/>
          <w:szCs w:val="24"/>
        </w:rPr>
        <w:t>Mol Biol Ev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>, 2725-2729. (doi:10.1093/molbev/mst197).</w:t>
      </w:r>
      <w:bookmarkEnd w:id="3"/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6] Gemperline, E., Horn, H.A., DeLaney, K., Currie, C.R. &amp; Li, L.J. 2017 Imaging with mass spectrometry of bacteria on the exoskeleton of fungus-growing ants. </w:t>
      </w:r>
      <w:r>
        <w:rPr>
          <w:rFonts w:cs="Times New Roman" w:ascii="Times New Roman" w:hAnsi="Times New Roman"/>
          <w:i/>
          <w:sz w:val="24"/>
          <w:szCs w:val="24"/>
        </w:rPr>
        <w:t>Acs Chem B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, 1980-1985. (doi:10.1021/acschembio.7b00038).</w:t>
      </w:r>
      <w:bookmarkEnd w:id="2"/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[7] Marsh, S.E., Poulsen, M., Pinto-Tomas, A. &amp; Currie, C.R. 2014 Interaction between workers during a short time window is required for bacterial symbiont transmission in </w:t>
      </w:r>
      <w:r>
        <w:rPr>
          <w:rFonts w:cs="Times New Roman" w:ascii="Times New Roman" w:hAnsi="Times New Roman"/>
          <w:i/>
          <w:sz w:val="24"/>
          <w:szCs w:val="24"/>
        </w:rPr>
        <w:t xml:space="preserve">Acromyrmex </w:t>
      </w:r>
      <w:r>
        <w:rPr>
          <w:rFonts w:cs="Times New Roman" w:ascii="Times New Roman" w:hAnsi="Times New Roman"/>
          <w:sz w:val="24"/>
          <w:szCs w:val="24"/>
        </w:rPr>
        <w:t xml:space="preserve">leaf-cutting ants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 e103269. (doi:10.1371/journal.pone.0103269).</w:t>
      </w:r>
      <w:bookmarkEnd w:id="1"/>
    </w:p>
    <w:p>
      <w:pPr>
        <w:pStyle w:val="EndNoteBibliography"/>
        <w:rPr/>
      </w:pPr>
      <w:r>
        <w:rPr>
          <w:rFonts w:cs="Times New Roman" w:ascii="Times New Roman" w:hAnsi="Times New Roman"/>
          <w:sz w:val="24"/>
          <w:szCs w:val="24"/>
        </w:rPr>
        <w:t xml:space="preserve">[8] Cafaro, M.J., Poulsen, M., Little, A.E., Price, S.L., Gerardo, N.M., Wong, B., Stuart, A.E., Larget, B., Abbot, P. &amp; Currie, C.R. 2011 Specificity in the symbiotic association between fungus-growing ants and protective </w:t>
      </w:r>
      <w:r>
        <w:rPr>
          <w:rFonts w:cs="Times New Roman" w:ascii="Times New Roman" w:hAnsi="Times New Roman"/>
          <w:i/>
          <w:sz w:val="24"/>
          <w:szCs w:val="24"/>
        </w:rPr>
        <w:t xml:space="preserve">Pseudonocardia </w:t>
      </w:r>
      <w:r>
        <w:rPr>
          <w:rFonts w:cs="Times New Roman" w:ascii="Times New Roman" w:hAnsi="Times New Roman"/>
          <w:sz w:val="24"/>
          <w:szCs w:val="24"/>
        </w:rPr>
        <w:t xml:space="preserve">bacteria. </w:t>
      </w:r>
      <w:r>
        <w:rPr>
          <w:rFonts w:cs="Times New Roman" w:ascii="Times New Roman" w:hAnsi="Times New Roman"/>
          <w:i/>
          <w:sz w:val="24"/>
          <w:szCs w:val="24"/>
        </w:rPr>
        <w:t>Proc Biol Sc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78</w:t>
      </w:r>
      <w:r>
        <w:rPr>
          <w:rFonts w:cs="Times New Roman" w:ascii="Times New Roman" w:hAnsi="Times New Roman"/>
          <w:sz w:val="24"/>
          <w:szCs w:val="24"/>
        </w:rPr>
        <w:t>, 1814-1822. (doi:10.1098/rspb.2010.2118).</w:t>
      </w:r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7:29:00Z</dcterms:created>
  <dc:creator>Temp</dc:creator>
  <dc:description/>
  <cp:keywords/>
  <dc:language>en-US</dc:language>
  <cp:lastModifiedBy>Caitlin Carlson</cp:lastModifiedBy>
  <dcterms:modified xsi:type="dcterms:W3CDTF">2021-08-18T17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